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FE02A" w14:textId="7A4A9383" w:rsidR="005C5156" w:rsidRDefault="00C50003" w:rsidP="003D5F9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0003">
        <w:rPr>
          <w:rFonts w:asciiTheme="majorBidi" w:hAnsiTheme="majorBidi" w:cstheme="majorBidi"/>
          <w:sz w:val="24"/>
          <w:szCs w:val="24"/>
        </w:rPr>
        <w:t>S</w:t>
      </w:r>
      <w:r w:rsidR="005C5156">
        <w:rPr>
          <w:rFonts w:asciiTheme="majorBidi" w:hAnsiTheme="majorBidi" w:cstheme="majorBidi"/>
          <w:sz w:val="24"/>
          <w:szCs w:val="24"/>
        </w:rPr>
        <w:t>upplementary Information</w:t>
      </w:r>
      <w:r w:rsidRPr="00C50003">
        <w:rPr>
          <w:rFonts w:asciiTheme="majorBidi" w:hAnsiTheme="majorBidi" w:cstheme="majorBidi"/>
          <w:sz w:val="24"/>
          <w:szCs w:val="24"/>
        </w:rPr>
        <w:t xml:space="preserve"> </w:t>
      </w:r>
    </w:p>
    <w:p w14:paraId="0E446503" w14:textId="04D0C2DA" w:rsidR="003D5F95" w:rsidRPr="005C5156" w:rsidRDefault="00C50003" w:rsidP="003D5F9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C5156">
        <w:rPr>
          <w:rFonts w:asciiTheme="majorBidi" w:hAnsiTheme="majorBidi" w:cstheme="majorBidi"/>
          <w:b/>
          <w:bCs/>
          <w:sz w:val="24"/>
          <w:szCs w:val="24"/>
        </w:rPr>
        <w:t>Developing a comparisons matrix</w:t>
      </w:r>
    </w:p>
    <w:p w14:paraId="001B2822" w14:textId="06DE8EF6" w:rsidR="003D5F95" w:rsidRPr="003D0484" w:rsidRDefault="003D5F95" w:rsidP="003D5F95">
      <w:pPr>
        <w:spacing w:after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>The process of constructing a comparison matrix in the AHP model, specifically when evaluating alternatives against a given criterion is presented here:</w:t>
      </w:r>
    </w:p>
    <w:p w14:paraId="2CDF3DF3" w14:textId="587C2624" w:rsidR="003D5F95" w:rsidRPr="003D0484" w:rsidRDefault="003D5F95" w:rsidP="003D5F95">
      <w:pPr>
        <w:shd w:val="clear" w:color="auto" w:fill="FFFFFF"/>
        <w:spacing w:before="100" w:beforeAutospacing="1" w:after="240" w:line="240" w:lineRule="auto"/>
        <w:outlineLvl w:val="2"/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Structure:</w:t>
      </w:r>
    </w:p>
    <w:p w14:paraId="0B586375" w14:textId="77777777" w:rsidR="003D5F95" w:rsidRPr="003D0484" w:rsidRDefault="003D5F95" w:rsidP="003D5F95">
      <w:pPr>
        <w:numPr>
          <w:ilvl w:val="0"/>
          <w:numId w:val="1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n x n Matrix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The matrix 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bdr w:val="none" w:sz="0" w:space="0" w:color="auto" w:frame="1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 xml:space="preserve"> 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is a square matrix where 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bdr w:val="none" w:sz="0" w:space="0" w:color="auto" w:frame="1"/>
        </w:rPr>
        <w:t>n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represents the number of alternatives being evaluated. Each row and column correspond to one of the alternatives.</w:t>
      </w:r>
    </w:p>
    <w:p w14:paraId="58EC28A3" w14:textId="2DD01D07" w:rsidR="003D5F95" w:rsidRPr="003D0484" w:rsidRDefault="003D5F95" w:rsidP="003D5F95">
      <w:pPr>
        <w:shd w:val="clear" w:color="auto" w:fill="FFFFFF"/>
        <w:spacing w:before="100" w:beforeAutospacing="1" w:after="240" w:line="240" w:lineRule="auto"/>
        <w:outlineLvl w:val="2"/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Values:</w:t>
      </w:r>
    </w:p>
    <w:p w14:paraId="76DFEAB3" w14:textId="3FA0DBD7" w:rsidR="003D5F95" w:rsidRPr="003D0484" w:rsidRDefault="003D5F95" w:rsidP="003D5F95">
      <w:pPr>
        <w:numPr>
          <w:ilvl w:val="0"/>
          <w:numId w:val="2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proofErr w:type="spellStart"/>
      <w:r w:rsidRPr="003D0484">
        <w:rPr>
          <w:rFonts w:asciiTheme="majorBidi" w:eastAsia="Times New Roman" w:hAnsiTheme="majorBidi" w:cstheme="majorBidi"/>
          <w:b/>
          <w:bCs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b/>
          <w:bCs/>
          <w:i/>
          <w:iCs/>
          <w:color w:val="262626"/>
          <w:sz w:val="22"/>
          <w:szCs w:val="22"/>
          <w:vertAlign w:val="subscript"/>
        </w:rPr>
        <w:t>ij</w:t>
      </w:r>
      <w:proofErr w:type="spellEnd"/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  <w:vertAlign w:val="subscript"/>
        </w:rPr>
        <w:t>​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Each element in the matrix, denoted as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  <w:vertAlign w:val="subscript"/>
        </w:rPr>
        <w:t>ij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vertAlign w:val="subscript"/>
        </w:rPr>
        <w:t>​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, represents the relative importance of alternative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compared to alternative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concerning a specific criterion.</w:t>
      </w:r>
    </w:p>
    <w:p w14:paraId="073BCE0A" w14:textId="77777777" w:rsidR="003D5F95" w:rsidRPr="003D0484" w:rsidRDefault="003D5F95" w:rsidP="003D5F95">
      <w:pPr>
        <w:numPr>
          <w:ilvl w:val="1"/>
          <w:numId w:val="2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Row </w:t>
      </w:r>
      <w:proofErr w:type="spellStart"/>
      <w:r w:rsidRPr="003D0484">
        <w:rPr>
          <w:rFonts w:asciiTheme="majorBidi" w:eastAsia="Times New Roman" w:hAnsiTheme="majorBidi" w:cstheme="majorBidi"/>
          <w:b/>
          <w:bCs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This indicates the alternative being evaluated.</w:t>
      </w:r>
    </w:p>
    <w:p w14:paraId="1C5C1699" w14:textId="77777777" w:rsidR="003D5F95" w:rsidRPr="003D0484" w:rsidRDefault="003D5F95" w:rsidP="003D5F95">
      <w:pPr>
        <w:numPr>
          <w:ilvl w:val="1"/>
          <w:numId w:val="2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Column </w:t>
      </w:r>
      <w:r w:rsidRPr="003D0484">
        <w:rPr>
          <w:rFonts w:asciiTheme="majorBidi" w:eastAsia="Times New Roman" w:hAnsiTheme="majorBidi" w:cstheme="majorBidi"/>
          <w:b/>
          <w:bCs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This indicates the alternative being compared against.</w:t>
      </w:r>
    </w:p>
    <w:p w14:paraId="13DBB191" w14:textId="77777777" w:rsidR="003D5F95" w:rsidRPr="003D0484" w:rsidRDefault="003D5F95" w:rsidP="003D5F95">
      <w:pPr>
        <w:shd w:val="clear" w:color="auto" w:fill="FFFFFF"/>
        <w:spacing w:before="100" w:beforeAutospacing="1" w:after="240" w:line="240" w:lineRule="auto"/>
        <w:outlineLvl w:val="2"/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Importance Scale:</w:t>
      </w:r>
    </w:p>
    <w:p w14:paraId="6E37D42D" w14:textId="77777777" w:rsidR="003D5F95" w:rsidRPr="003D0484" w:rsidRDefault="003D5F95" w:rsidP="003D5F95">
      <w:pPr>
        <w:numPr>
          <w:ilvl w:val="0"/>
          <w:numId w:val="3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Strong Importance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If alternative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is considered significantly more important than alternative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with respect to the criterion, the value assigned to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  <w:vertAlign w:val="subscript"/>
        </w:rPr>
        <w:t>ij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vertAlign w:val="subscript"/>
        </w:rPr>
        <w:t>​ 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is 5. This indicates a strong dominance o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over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.</w:t>
      </w:r>
    </w:p>
    <w:p w14:paraId="6ED3ADA4" w14:textId="77777777" w:rsidR="003D5F95" w:rsidRPr="003D0484" w:rsidRDefault="003D5F95" w:rsidP="003D5F95">
      <w:pPr>
        <w:numPr>
          <w:ilvl w:val="0"/>
          <w:numId w:val="3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Intermediate Values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The method allows for intermediate values to be used, which represent varying degrees of importance. For example, if the importance o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over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is moderate, it might receive a value of 3.</w:t>
      </w:r>
    </w:p>
    <w:p w14:paraId="49B970FA" w14:textId="77777777" w:rsidR="003D5F95" w:rsidRPr="003D0484" w:rsidRDefault="003D5F95" w:rsidP="003D5F95">
      <w:pPr>
        <w:shd w:val="clear" w:color="auto" w:fill="FFFFFF"/>
        <w:spacing w:before="100" w:beforeAutospacing="1" w:after="240" w:line="240" w:lineRule="auto"/>
        <w:outlineLvl w:val="2"/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Matrix Relationships:</w:t>
      </w:r>
    </w:p>
    <w:p w14:paraId="6A2FFF29" w14:textId="77777777" w:rsidR="003D5F95" w:rsidRPr="003D0484" w:rsidRDefault="003D5F95" w:rsidP="003D5F95">
      <w:pPr>
        <w:numPr>
          <w:ilvl w:val="0"/>
          <w:numId w:val="4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The construction of the matrix relies on certain relationships:</w:t>
      </w:r>
    </w:p>
    <w:p w14:paraId="4E5CA7A7" w14:textId="77777777" w:rsidR="003D5F95" w:rsidRPr="003D0484" w:rsidRDefault="003D5F95" w:rsidP="003D5F95">
      <w:pPr>
        <w:numPr>
          <w:ilvl w:val="1"/>
          <w:numId w:val="4"/>
        </w:numPr>
        <w:shd w:val="clear" w:color="auto" w:fill="FFFFFF"/>
        <w:spacing w:before="120" w:after="120" w:line="240" w:lineRule="auto"/>
        <w:rPr>
          <w:rFonts w:asciiTheme="majorBidi" w:eastAsia="Times New Roman" w:hAnsiTheme="majorBidi" w:cstheme="majorBidi"/>
          <w:color w:val="262626"/>
          <w:sz w:val="22"/>
          <w:szCs w:val="22"/>
        </w:rPr>
      </w:pPr>
      <w:r w:rsidRPr="003D0484">
        <w:rPr>
          <w:rFonts w:asciiTheme="majorBidi" w:eastAsia="Times New Roman" w:hAnsiTheme="majorBidi" w:cstheme="majorBidi"/>
          <w:b/>
          <w:bCs/>
          <w:color w:val="262626"/>
          <w:sz w:val="22"/>
          <w:szCs w:val="22"/>
        </w:rPr>
        <w:t>Reciprocal Relationships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: I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  <w:vertAlign w:val="subscript"/>
        </w:rPr>
        <w:t>ij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vertAlign w:val="subscript"/>
        </w:rPr>
        <w:t>​ 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is the value for the comparison o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over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, then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  <w:vertAlign w:val="subscript"/>
        </w:rPr>
        <w:t>ji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​ (the comparison of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j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 over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i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) will be the reciprocal o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  <w:vertAlign w:val="subscript"/>
        </w:rPr>
        <w:t>ij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  <w:vertAlign w:val="subscript"/>
        </w:rPr>
        <w:t>​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. For example, if </w:t>
      </w:r>
      <w:proofErr w:type="spellStart"/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ij</w:t>
      </w:r>
      <w:proofErr w:type="spellEnd"/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​=5, then </w:t>
      </w:r>
      <w:r w:rsidRPr="003D0484">
        <w:rPr>
          <w:rFonts w:asciiTheme="majorBidi" w:eastAsia="Times New Roman" w:hAnsiTheme="majorBidi" w:cstheme="majorBidi"/>
          <w:i/>
          <w:iCs/>
          <w:color w:val="262626"/>
          <w:sz w:val="22"/>
          <w:szCs w:val="22"/>
        </w:rPr>
        <w:t>aji</w:t>
      </w:r>
      <w:r w:rsidRPr="003D0484">
        <w:rPr>
          <w:rFonts w:asciiTheme="majorBidi" w:eastAsia="Times New Roman" w:hAnsiTheme="majorBidi" w:cstheme="majorBidi"/>
          <w:color w:val="262626"/>
          <w:sz w:val="22"/>
          <w:szCs w:val="22"/>
        </w:rPr>
        <w:t>​=1/5​.</w:t>
      </w:r>
    </w:p>
    <w:p w14:paraId="539890C0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4"/>
        <w:gridCol w:w="4512"/>
      </w:tblGrid>
      <w:tr w:rsidR="003D5F95" w:rsidRPr="003D0484" w14:paraId="20297356" w14:textId="77777777" w:rsidTr="00BC4B80">
        <w:tc>
          <w:tcPr>
            <w:tcW w:w="4675" w:type="dxa"/>
          </w:tcPr>
          <w:p w14:paraId="1EF602D9" w14:textId="77777777" w:rsidR="003D5F95" w:rsidRPr="003D0484" w:rsidRDefault="003D5F95" w:rsidP="00BC4B80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D0484">
              <w:rPr>
                <w:rFonts w:asciiTheme="majorBidi" w:eastAsia="Times New Roman" w:hAnsiTheme="majorBidi" w:cstheme="majorBidi"/>
                <w:i/>
                <w:iCs/>
                <w:color w:val="262626"/>
                <w:sz w:val="22"/>
                <w:szCs w:val="22"/>
              </w:rPr>
              <w:t>a</w:t>
            </w:r>
            <w:r w:rsidRPr="003D0484">
              <w:rPr>
                <w:rFonts w:asciiTheme="majorBidi" w:eastAsia="Times New Roman" w:hAnsiTheme="majorBidi" w:cstheme="majorBidi"/>
                <w:i/>
                <w:iCs/>
                <w:color w:val="262626"/>
                <w:sz w:val="22"/>
                <w:szCs w:val="22"/>
                <w:vertAlign w:val="subscript"/>
              </w:rPr>
              <w:t>ij</w:t>
            </w:r>
            <w:proofErr w:type="spellEnd"/>
            <w:r w:rsidRPr="003D0484">
              <w:rPr>
                <w:rFonts w:asciiTheme="majorBidi" w:eastAsia="Times New Roman" w:hAnsiTheme="majorBidi" w:cstheme="majorBidi"/>
                <w:color w:val="262626"/>
                <w:sz w:val="22"/>
                <w:szCs w:val="22"/>
                <w:vertAlign w:val="subscript"/>
              </w:rPr>
              <w:t xml:space="preserve">​ = </w:t>
            </w:r>
            <m:oMath>
              <m:f>
                <m:fPr>
                  <m:type m:val="skw"/>
                  <m:ctrlPr>
                    <w:rPr>
                      <w:rFonts w:ascii="Cambria Math" w:eastAsia="Times New Roman" w:hAnsi="Cambria Math" w:cstheme="majorBidi"/>
                      <w:i/>
                      <w:color w:val="262626"/>
                      <w:sz w:val="22"/>
                      <w:szCs w:val="22"/>
                      <w:vertAlign w:val="subscript"/>
                    </w:rPr>
                  </m:ctrlPr>
                </m:fPr>
                <m:num>
                  <m:r>
                    <w:rPr>
                      <w:rFonts w:ascii="Cambria Math" w:eastAsia="Times New Roman" w:hAnsi="Cambria Math" w:cstheme="majorBidi"/>
                      <w:color w:val="262626"/>
                      <w:sz w:val="22"/>
                      <w:szCs w:val="22"/>
                      <w:vertAlign w:val="subscript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i/>
                          <w:color w:val="262626"/>
                          <w:sz w:val="22"/>
                          <w:szCs w:val="22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ajorBidi"/>
                          <w:color w:val="262626"/>
                          <w:sz w:val="22"/>
                          <w:szCs w:val="22"/>
                          <w:vertAlign w:val="subscript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theme="majorBidi"/>
                          <w:color w:val="262626"/>
                          <w:sz w:val="22"/>
                          <w:szCs w:val="22"/>
                          <w:vertAlign w:val="subscript"/>
                        </w:rPr>
                        <m:t>ij</m:t>
                      </m:r>
                    </m:sub>
                  </m:sSub>
                </m:den>
              </m:f>
            </m:oMath>
            <w:r w:rsidRPr="003D0484">
              <w:rPr>
                <w:rFonts w:asciiTheme="majorBidi" w:eastAsia="Times New Roman" w:hAnsiTheme="majorBidi" w:cstheme="majorBidi"/>
                <w:color w:val="262626"/>
                <w:sz w:val="22"/>
                <w:szCs w:val="22"/>
                <w:vertAlign w:val="subscript"/>
              </w:rPr>
              <w:t xml:space="preserve">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675" w:type="dxa"/>
          </w:tcPr>
          <w:p w14:paraId="5ED8044A" w14:textId="77777777" w:rsidR="003D5F95" w:rsidRPr="003D0484" w:rsidRDefault="003D5F95" w:rsidP="00BC4B8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D0484">
              <w:rPr>
                <w:rFonts w:asciiTheme="majorBidi" w:eastAsia="Times New Roman" w:hAnsiTheme="majorBidi" w:cstheme="majorBidi"/>
                <w:color w:val="262626"/>
                <w:sz w:val="22"/>
                <w:szCs w:val="22"/>
              </w:rPr>
              <w:t>Eq.1</w:t>
            </w:r>
          </w:p>
        </w:tc>
      </w:tr>
    </w:tbl>
    <w:p w14:paraId="713A65A8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85ADFCE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  <w:rtl/>
        </w:rPr>
      </w:pPr>
    </w:p>
    <w:p w14:paraId="0148D2C2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 xml:space="preserve">for consistent evaluation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4511"/>
      </w:tblGrid>
      <w:tr w:rsidR="003D5F95" w:rsidRPr="003D0484" w14:paraId="729F97E4" w14:textId="77777777" w:rsidTr="00BC4B80">
        <w:tc>
          <w:tcPr>
            <w:tcW w:w="4675" w:type="dxa"/>
          </w:tcPr>
          <w:p w14:paraId="61CA05AF" w14:textId="77777777" w:rsidR="003D5F95" w:rsidRPr="003D0484" w:rsidRDefault="00000000" w:rsidP="00BC4B80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i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2"/>
                  <w:szCs w:val="22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</w:rPr>
                    <m:t>ij</m:t>
                  </m:r>
                </m:sub>
              </m:sSub>
            </m:oMath>
            <w:r w:rsidR="003D5F95" w:rsidRPr="003D0484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                                                                             </w:t>
            </w:r>
          </w:p>
        </w:tc>
        <w:tc>
          <w:tcPr>
            <w:tcW w:w="4675" w:type="dxa"/>
          </w:tcPr>
          <w:p w14:paraId="1E490709" w14:textId="77777777" w:rsidR="003D5F95" w:rsidRPr="003D0484" w:rsidRDefault="003D5F95" w:rsidP="00BC4B8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D0484">
              <w:rPr>
                <w:rFonts w:asciiTheme="majorBidi" w:eastAsia="Times New Roman" w:hAnsiTheme="majorBidi" w:cstheme="majorBidi"/>
                <w:color w:val="262626"/>
                <w:sz w:val="22"/>
                <w:szCs w:val="22"/>
              </w:rPr>
              <w:t>Eq.2</w:t>
            </w:r>
          </w:p>
        </w:tc>
      </w:tr>
    </w:tbl>
    <w:p w14:paraId="6F930BCC" w14:textId="77777777" w:rsidR="003D5F95" w:rsidRPr="003D0484" w:rsidRDefault="003D5F95" w:rsidP="003D5F95">
      <w:pPr>
        <w:spacing w:after="240"/>
        <w:rPr>
          <w:rFonts w:asciiTheme="majorBidi" w:hAnsiTheme="majorBidi" w:cstheme="majorBidi"/>
          <w:sz w:val="22"/>
          <w:szCs w:val="22"/>
        </w:rPr>
      </w:pPr>
    </w:p>
    <w:p w14:paraId="7738889E" w14:textId="77777777" w:rsidR="003D5F95" w:rsidRPr="003D0484" w:rsidRDefault="003D5F95" w:rsidP="003D5F95">
      <w:pPr>
        <w:spacing w:after="240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 xml:space="preserve">where </w:t>
      </w:r>
      <m:oMath>
        <m:r>
          <m:rPr>
            <m:sty m:val="bi"/>
          </m:rPr>
          <w:rPr>
            <w:rFonts w:ascii="Cambria Math" w:hAnsi="Cambria Math" w:cstheme="majorBidi"/>
            <w:sz w:val="22"/>
            <w:szCs w:val="22"/>
          </w:rPr>
          <m:t>k</m:t>
        </m:r>
      </m:oMath>
      <w:r w:rsidRPr="003D0484">
        <w:rPr>
          <w:rFonts w:asciiTheme="majorBidi" w:hAnsiTheme="majorBidi" w:cstheme="majorBidi"/>
          <w:sz w:val="22"/>
          <w:szCs w:val="22"/>
        </w:rPr>
        <w:t xml:space="preserve"> and </w:t>
      </w:r>
      <m:oMath>
        <m:r>
          <m:rPr>
            <m:sty m:val="bi"/>
          </m:rPr>
          <w:rPr>
            <w:rFonts w:ascii="Cambria Math" w:hAnsi="Cambria Math" w:cstheme="majorBidi"/>
            <w:sz w:val="22"/>
            <w:szCs w:val="22"/>
          </w:rPr>
          <m:t>j</m:t>
        </m:r>
      </m:oMath>
      <w:r w:rsidRPr="003D0484">
        <w:rPr>
          <w:rFonts w:asciiTheme="majorBidi" w:hAnsiTheme="majorBidi" w:cstheme="majorBidi"/>
          <w:sz w:val="22"/>
          <w:szCs w:val="22"/>
        </w:rPr>
        <w:t xml:space="preserve"> are two alternatives being compared to </w:t>
      </w:r>
      <m:oMath>
        <m:r>
          <m:rPr>
            <m:sty m:val="bi"/>
          </m:rPr>
          <w:rPr>
            <w:rFonts w:ascii="Cambria Math" w:hAnsi="Cambria Math" w:cstheme="majorBidi"/>
            <w:sz w:val="22"/>
            <w:szCs w:val="22"/>
          </w:rPr>
          <m:t>i</m:t>
        </m:r>
      </m:oMath>
      <w:r w:rsidRPr="003D0484">
        <w:rPr>
          <w:rFonts w:asciiTheme="majorBidi" w:hAnsiTheme="majorBidi" w:cstheme="majorBidi"/>
          <w:sz w:val="22"/>
          <w:szCs w:val="22"/>
        </w:rPr>
        <w:t>.</w:t>
      </w:r>
    </w:p>
    <w:p w14:paraId="4EDE0ACF" w14:textId="77777777" w:rsidR="003D5F95" w:rsidRPr="003D0484" w:rsidRDefault="003D5F95" w:rsidP="003D5F95">
      <w:pPr>
        <w:spacing w:after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>After completing the matrix, the process finds a priority vector for each alternative based on the criterion. According to Saaty, this vector is derived from the relationship between matrix A and its largest eigenvalue.</w:t>
      </w:r>
    </w:p>
    <w:p w14:paraId="37519951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0738467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lastRenderedPageBreak/>
        <w:t xml:space="preserve">We can calculate the consistency index </w:t>
      </w:r>
      <m:oMath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(CI)</m:t>
        </m:r>
      </m:oMath>
      <w:r w:rsidRPr="003D0484">
        <w:rPr>
          <w:rFonts w:asciiTheme="majorBidi" w:hAnsiTheme="majorBidi" w:cstheme="majorBidi"/>
          <w:sz w:val="22"/>
          <w:szCs w:val="22"/>
        </w:rPr>
        <w:t xml:space="preserve"> with this formula:</w:t>
      </w:r>
    </w:p>
    <w:p w14:paraId="7AAB444C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m:oMath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CI=(</m:t>
        </m:r>
        <m:r>
          <w:rPr>
            <w:rFonts w:ascii="Cambria Math" w:hAnsi="Cambria Math" w:cstheme="majorBidi"/>
            <w:sz w:val="22"/>
            <w:szCs w:val="22"/>
          </w:rPr>
          <m:t>λ</m:t>
        </m:r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max-n)/(n-1)</m:t>
        </m:r>
      </m:oMath>
      <w:r w:rsidRPr="003D0484">
        <w:rPr>
          <w:rFonts w:asciiTheme="majorBidi" w:eastAsiaTheme="minorEastAsia" w:hAnsiTheme="majorBidi" w:cstheme="majorBidi"/>
          <w:sz w:val="22"/>
          <w:szCs w:val="22"/>
        </w:rPr>
        <w:t xml:space="preserve">                                                                                         Eq.3</w:t>
      </w:r>
    </w:p>
    <w:p w14:paraId="1768127F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2"/>
              <w:szCs w:val="22"/>
            </w:rPr>
            <m:t>λ</m:t>
          </m:r>
          <m:r>
            <m:rPr>
              <m:sty m:val="p"/>
            </m:rPr>
            <w:rPr>
              <w:rFonts w:ascii="Cambria Math" w:hAnsi="Cambria Math" w:cstheme="majorBidi"/>
              <w:sz w:val="22"/>
              <w:szCs w:val="22"/>
            </w:rPr>
            <m:t>max:Maximum eigenvalue of the pairwise comparison matrix</m:t>
          </m:r>
        </m:oMath>
      </m:oMathPara>
    </w:p>
    <w:p w14:paraId="0E9A416B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>n: the number of criteria</w:t>
      </w:r>
    </w:p>
    <w:p w14:paraId="4ECC70F3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>Count consistency ratio (CR) with this formula:</w:t>
      </w:r>
    </w:p>
    <w:p w14:paraId="1415F445" w14:textId="77777777" w:rsidR="003D5F95" w:rsidRPr="003D0484" w:rsidRDefault="003D5F95" w:rsidP="003D5F95">
      <w:pPr>
        <w:spacing w:after="240" w:line="240" w:lineRule="atLeast"/>
        <w:rPr>
          <w:rFonts w:asciiTheme="majorBidi" w:hAnsiTheme="majorBidi" w:cstheme="majorBidi"/>
          <w:sz w:val="22"/>
          <w:szCs w:val="22"/>
        </w:rPr>
      </w:pPr>
      <m:oMath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CR=CI/RI</m:t>
        </m:r>
      </m:oMath>
      <w:r w:rsidRPr="003D0484">
        <w:rPr>
          <w:rFonts w:asciiTheme="majorBidi" w:eastAsiaTheme="minorEastAsia" w:hAnsiTheme="majorBidi" w:cstheme="majorBidi"/>
          <w:sz w:val="22"/>
          <w:szCs w:val="22"/>
        </w:rPr>
        <w:t xml:space="preserve">                                                                                                                    Eq.4</w:t>
      </w:r>
    </w:p>
    <w:p w14:paraId="2948B450" w14:textId="09E5B65A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 xml:space="preserve">where: </w:t>
      </w:r>
      <m:oMath>
        <m:box>
          <m:boxPr>
            <m:ctrlPr>
              <w:rPr>
                <w:rFonts w:ascii="Cambria Math" w:hAnsi="Cambria Math" w:cstheme="majorBidi"/>
                <w:sz w:val="22"/>
                <w:szCs w:val="22"/>
              </w:rPr>
            </m:ctrlPr>
          </m:boxPr>
          <m:e>
            <m:r>
              <m:rPr>
                <m:sty m:val="p"/>
              </m:rPr>
              <w:rPr>
                <w:rFonts w:ascii="Cambria Math" w:hAnsi="Cambria Math" w:cstheme="majorBidi"/>
                <w:sz w:val="22"/>
                <w:szCs w:val="22"/>
              </w:rPr>
              <m:t xml:space="preserve"> </m:t>
            </m:r>
          </m:e>
        </m:box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CR=</m:t>
        </m:r>
      </m:oMath>
      <w:r w:rsidRPr="003D0484">
        <w:rPr>
          <w:rFonts w:asciiTheme="majorBidi" w:hAnsiTheme="majorBidi" w:cstheme="majorBidi"/>
          <w:sz w:val="22"/>
          <w:szCs w:val="22"/>
        </w:rPr>
        <w:t xml:space="preserve"> Consistency Ratio, </w:t>
      </w:r>
      <m:oMath>
        <m:r>
          <m:rPr>
            <m:sty m:val="p"/>
          </m:rPr>
          <w:rPr>
            <w:rFonts w:ascii="Cambria Math" w:hAnsi="Cambria Math" w:cstheme="majorBidi"/>
            <w:sz w:val="22"/>
            <w:szCs w:val="22"/>
          </w:rPr>
          <m:t>RI=</m:t>
        </m:r>
      </m:oMath>
      <w:r w:rsidRPr="003D0484">
        <w:rPr>
          <w:rFonts w:asciiTheme="majorBidi" w:hAnsiTheme="majorBidi" w:cstheme="majorBidi"/>
          <w:sz w:val="22"/>
          <w:szCs w:val="22"/>
        </w:rPr>
        <w:t xml:space="preserve"> Random Consistency Index (varies based on the size of the matrix.</w:t>
      </w:r>
    </w:p>
    <w:p w14:paraId="653A3235" w14:textId="77777777" w:rsidR="003D5F95" w:rsidRPr="003D0484" w:rsidRDefault="003D5F95" w:rsidP="003D5F95">
      <w:pPr>
        <w:spacing w:after="0" w:line="24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04A51098" w14:textId="736EEDE0" w:rsidR="003D5F95" w:rsidRPr="003D0484" w:rsidRDefault="003D5F95" w:rsidP="003D5F95">
      <w:pPr>
        <w:spacing w:after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3D0484">
        <w:rPr>
          <w:rFonts w:asciiTheme="majorBidi" w:hAnsiTheme="majorBidi" w:cstheme="majorBidi"/>
          <w:sz w:val="22"/>
          <w:szCs w:val="22"/>
        </w:rPr>
        <w:t>In AHP, the consistency ratio (CR) should be ≤10% for reliable results. CR measures the consistency of responses. CR&gt;10% means judgments are untrustworthy, while CR≤10% means consistent judgments</w:t>
      </w:r>
      <w:r w:rsidR="00CA553F" w:rsidRPr="003D0484">
        <w:rPr>
          <w:rFonts w:asciiTheme="majorBidi" w:hAnsiTheme="majorBidi" w:cstheme="majorBidi"/>
          <w:sz w:val="22"/>
          <w:szCs w:val="22"/>
        </w:rPr>
        <w:t xml:space="preserve"> [</w:t>
      </w:r>
      <w:r w:rsidR="00ED167B">
        <w:rPr>
          <w:rFonts w:asciiTheme="majorBidi" w:hAnsiTheme="majorBidi" w:cstheme="majorBidi"/>
          <w:sz w:val="22"/>
          <w:szCs w:val="22"/>
        </w:rPr>
        <w:t>38</w:t>
      </w:r>
      <w:r w:rsidR="00CA553F" w:rsidRPr="003D0484">
        <w:rPr>
          <w:rFonts w:asciiTheme="majorBidi" w:hAnsiTheme="majorBidi" w:cstheme="majorBidi"/>
          <w:sz w:val="22"/>
          <w:szCs w:val="22"/>
        </w:rPr>
        <w:t>]</w:t>
      </w:r>
      <w:r w:rsidRPr="003D0484">
        <w:rPr>
          <w:rFonts w:asciiTheme="majorBidi" w:hAnsiTheme="majorBidi" w:cstheme="majorBidi"/>
          <w:sz w:val="22"/>
          <w:szCs w:val="22"/>
        </w:rPr>
        <w:t>. Also, The AHP group consensus rate is an indicator that assesses the extent of alignment in priority setting among group members. It serves as a gauge for the level of “agreement” within the group, with a spectrum that spans from 0% (indicating no consensus) to 100% (indicating complete consensus). This spectrum is divided into five classifications: very low, low, moderate, high, and very high.  The AHP group consensus rates were acquired using the AHP Survey Tool</w:t>
      </w:r>
      <w:r w:rsidR="00CA553F" w:rsidRPr="003D0484">
        <w:rPr>
          <w:rFonts w:asciiTheme="majorBidi" w:hAnsiTheme="majorBidi" w:cstheme="majorBidi"/>
          <w:sz w:val="22"/>
          <w:szCs w:val="22"/>
        </w:rPr>
        <w:t xml:space="preserve"> [</w:t>
      </w:r>
      <w:r w:rsidR="007E2419">
        <w:rPr>
          <w:rFonts w:asciiTheme="majorBidi" w:hAnsiTheme="majorBidi" w:cstheme="majorBidi"/>
          <w:sz w:val="22"/>
          <w:szCs w:val="22"/>
        </w:rPr>
        <w:t>41</w:t>
      </w:r>
      <w:r w:rsidR="00CA553F" w:rsidRPr="003D0484">
        <w:rPr>
          <w:rFonts w:asciiTheme="majorBidi" w:hAnsiTheme="majorBidi" w:cstheme="majorBidi"/>
          <w:sz w:val="22"/>
          <w:szCs w:val="22"/>
        </w:rPr>
        <w:t>]</w:t>
      </w:r>
      <w:r w:rsidRPr="003D0484">
        <w:rPr>
          <w:rFonts w:asciiTheme="majorBidi" w:hAnsiTheme="majorBidi" w:cstheme="majorBidi"/>
          <w:sz w:val="22"/>
          <w:szCs w:val="22"/>
        </w:rPr>
        <w:t>.</w:t>
      </w:r>
    </w:p>
    <w:p w14:paraId="4B7A5BED" w14:textId="77777777" w:rsidR="003D5F95" w:rsidRPr="003D0484" w:rsidRDefault="003D5F95" w:rsidP="003D5F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sz w:val="22"/>
          <w:szCs w:val="22"/>
        </w:rPr>
      </w:pPr>
    </w:p>
    <w:p w14:paraId="30258298" w14:textId="77777777" w:rsidR="003D5F95" w:rsidRPr="003D0484" w:rsidRDefault="003D5F95" w:rsidP="003D5F9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b/>
          <w:sz w:val="22"/>
          <w:szCs w:val="22"/>
        </w:rPr>
      </w:pPr>
    </w:p>
    <w:p w14:paraId="2A0FBF7C" w14:textId="77777777" w:rsidR="003D5F95" w:rsidRDefault="003D5F95" w:rsidP="003D5F95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1800E734" w14:textId="77777777" w:rsidR="00557E95" w:rsidRDefault="00557E95"/>
    <w:sectPr w:rsidR="00557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13DEE"/>
    <w:multiLevelType w:val="multilevel"/>
    <w:tmpl w:val="0B7E3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9D60AEA"/>
    <w:multiLevelType w:val="multilevel"/>
    <w:tmpl w:val="B9A8F9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F66627C"/>
    <w:multiLevelType w:val="multilevel"/>
    <w:tmpl w:val="119C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57852BA"/>
    <w:multiLevelType w:val="multilevel"/>
    <w:tmpl w:val="EC6A21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7B545CE"/>
    <w:multiLevelType w:val="hybridMultilevel"/>
    <w:tmpl w:val="C3947B50"/>
    <w:lvl w:ilvl="0" w:tplc="43BAA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0471129">
    <w:abstractNumId w:val="3"/>
  </w:num>
  <w:num w:numId="2" w16cid:durableId="132870565">
    <w:abstractNumId w:val="1"/>
  </w:num>
  <w:num w:numId="3" w16cid:durableId="221527332">
    <w:abstractNumId w:val="0"/>
  </w:num>
  <w:num w:numId="4" w16cid:durableId="235670267">
    <w:abstractNumId w:val="2"/>
  </w:num>
  <w:num w:numId="5" w16cid:durableId="195315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95"/>
    <w:rsid w:val="000457CC"/>
    <w:rsid w:val="000A7FD4"/>
    <w:rsid w:val="001D7F0C"/>
    <w:rsid w:val="00221497"/>
    <w:rsid w:val="00332507"/>
    <w:rsid w:val="003454C4"/>
    <w:rsid w:val="00355530"/>
    <w:rsid w:val="003D0484"/>
    <w:rsid w:val="003D5F95"/>
    <w:rsid w:val="00557E95"/>
    <w:rsid w:val="005C5156"/>
    <w:rsid w:val="00601E49"/>
    <w:rsid w:val="006227A6"/>
    <w:rsid w:val="007E2419"/>
    <w:rsid w:val="008E4298"/>
    <w:rsid w:val="00904514"/>
    <w:rsid w:val="00953E5C"/>
    <w:rsid w:val="009E38DB"/>
    <w:rsid w:val="00A17126"/>
    <w:rsid w:val="00A804DF"/>
    <w:rsid w:val="00AD4288"/>
    <w:rsid w:val="00BC3B5D"/>
    <w:rsid w:val="00C50003"/>
    <w:rsid w:val="00C84B8E"/>
    <w:rsid w:val="00C97526"/>
    <w:rsid w:val="00CA553F"/>
    <w:rsid w:val="00EA758F"/>
    <w:rsid w:val="00ED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43F3C"/>
  <w15:chartTrackingRefBased/>
  <w15:docId w15:val="{99DC68DF-89FB-E444-B1D5-2EE882C3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95"/>
    <w:pPr>
      <w:spacing w:after="160" w:line="259" w:lineRule="auto"/>
    </w:pPr>
    <w:rPr>
      <w:rFonts w:ascii="Calibri" w:eastAsia="Calibri" w:hAnsi="Calibri" w:cs="Calibri"/>
      <w:kern w:val="0"/>
      <w:sz w:val="28"/>
      <w:szCs w:val="28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5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F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F95"/>
    <w:pPr>
      <w:spacing w:after="0" w:line="240" w:lineRule="auto"/>
    </w:pPr>
    <w:rPr>
      <w:rFonts w:ascii="Calibri" w:eastAsia="Calibri" w:hAnsi="Calibri" w:cs="Calibri"/>
      <w:kern w:val="0"/>
      <w:sz w:val="28"/>
      <w:szCs w:val="28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2719</Characters>
  <Application>Microsoft Office Word</Application>
  <DocSecurity>0</DocSecurity>
  <Lines>43</Lines>
  <Paragraphs>21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2</cp:revision>
  <cp:lastPrinted>2025-06-22T08:13:00Z</cp:lastPrinted>
  <dcterms:created xsi:type="dcterms:W3CDTF">2026-01-07T08:52:00Z</dcterms:created>
  <dcterms:modified xsi:type="dcterms:W3CDTF">2026-01-07T08:52:00Z</dcterms:modified>
</cp:coreProperties>
</file>